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B2720" w14:textId="62751036" w:rsidR="00082268" w:rsidRPr="003707F3" w:rsidRDefault="00055A56" w:rsidP="000822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707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Pr="003707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3707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2 </w:t>
      </w:r>
      <w:r w:rsidR="00082268" w:rsidRPr="003707F3">
        <w:rPr>
          <w:rFonts w:ascii="Times New Roman" w:hAnsi="Times New Roman" w:cs="Times New Roman"/>
          <w:b/>
          <w:sz w:val="24"/>
          <w:szCs w:val="24"/>
        </w:rPr>
        <w:t xml:space="preserve"> List</w:t>
      </w:r>
      <w:proofErr w:type="gramEnd"/>
      <w:r w:rsidR="00082268" w:rsidRPr="003707F3">
        <w:rPr>
          <w:rFonts w:ascii="Times New Roman" w:hAnsi="Times New Roman" w:cs="Times New Roman"/>
          <w:b/>
          <w:sz w:val="24"/>
          <w:szCs w:val="24"/>
        </w:rPr>
        <w:t xml:space="preserve"> of phenotypes used in this study and summary of</w:t>
      </w:r>
      <w:r w:rsidR="003A29DA" w:rsidRPr="003707F3">
        <w:rPr>
          <w:rFonts w:ascii="Times New Roman" w:hAnsi="Times New Roman" w:cs="Times New Roman"/>
          <w:b/>
          <w:sz w:val="24"/>
          <w:szCs w:val="24"/>
        </w:rPr>
        <w:t xml:space="preserve"> tested environments</w:t>
      </w:r>
      <w:r w:rsidR="00082268" w:rsidRPr="003707F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4798" w:type="pct"/>
        <w:tblInd w:w="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82"/>
        <w:gridCol w:w="2339"/>
        <w:gridCol w:w="7980"/>
        <w:gridCol w:w="1520"/>
        <w:gridCol w:w="1253"/>
      </w:tblGrid>
      <w:tr w:rsidR="003A29DA" w:rsidRPr="00055A56" w14:paraId="69901D92" w14:textId="77777777" w:rsidTr="003A29DA">
        <w:trPr>
          <w:trHeight w:val="404"/>
        </w:trPr>
        <w:tc>
          <w:tcPr>
            <w:tcW w:w="539" w:type="pct"/>
            <w:vMerge w:val="restart"/>
            <w:tcMar>
              <w:left w:w="14" w:type="dxa"/>
              <w:right w:w="14" w:type="dxa"/>
            </w:tcMar>
          </w:tcPr>
          <w:bookmarkEnd w:id="0"/>
          <w:p w14:paraId="37F8A528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 category</w:t>
            </w:r>
          </w:p>
        </w:tc>
        <w:tc>
          <w:tcPr>
            <w:tcW w:w="797" w:type="pct"/>
            <w:vMerge w:val="restar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8E4C1A7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 name</w:t>
            </w:r>
          </w:p>
        </w:tc>
        <w:tc>
          <w:tcPr>
            <w:tcW w:w="2719" w:type="pct"/>
            <w:vMerge w:val="restar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AE60081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 description or rating scale</w:t>
            </w:r>
          </w:p>
        </w:tc>
        <w:tc>
          <w:tcPr>
            <w:tcW w:w="945" w:type="pct"/>
            <w:gridSpan w:val="2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4AE30BA" w14:textId="77777777" w:rsidR="003A29DA" w:rsidRPr="00055A56" w:rsidRDefault="003A29DA" w:rsidP="00351DE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sz w:val="24"/>
                <w:szCs w:val="24"/>
              </w:rPr>
              <w:t>Test Environments</w:t>
            </w:r>
          </w:p>
        </w:tc>
      </w:tr>
      <w:tr w:rsidR="003A29DA" w:rsidRPr="00055A56" w14:paraId="554ACB18" w14:textId="77777777" w:rsidTr="003A29DA">
        <w:trPr>
          <w:trHeight w:val="230"/>
        </w:trPr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58CB4740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7" w:type="pct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9793A98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9" w:type="pct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AC9929E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20A701E" w14:textId="77777777" w:rsidR="003A29DA" w:rsidRPr="00055A56" w:rsidRDefault="003A29DA" w:rsidP="00EE288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427" w:type="pct"/>
            <w:shd w:val="clear" w:color="auto" w:fill="auto"/>
            <w:tcMar>
              <w:left w:w="14" w:type="dxa"/>
              <w:right w:w="14" w:type="dxa"/>
            </w:tcMar>
          </w:tcPr>
          <w:p w14:paraId="157C1BFF" w14:textId="77777777" w:rsidR="003A29DA" w:rsidRPr="00055A56" w:rsidRDefault="003A29DA" w:rsidP="00EE288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3A29DA" w:rsidRPr="00055A56" w14:paraId="620BD14C" w14:textId="77777777" w:rsidTr="003A29DA">
        <w:trPr>
          <w:trHeight w:val="602"/>
        </w:trPr>
        <w:tc>
          <w:tcPr>
            <w:tcW w:w="539" w:type="pct"/>
            <w:vMerge w:val="restart"/>
            <w:tcMar>
              <w:left w:w="14" w:type="dxa"/>
              <w:right w:w="14" w:type="dxa"/>
            </w:tcMar>
          </w:tcPr>
          <w:p w14:paraId="315E402C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on-target trait</w:t>
            </w: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7D09368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7B3B1D4" w14:textId="28D98D63" w:rsidR="003A29DA" w:rsidRPr="00055A56" w:rsidRDefault="003A29DA" w:rsidP="003A29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Yield is expressed as kg per </w:t>
            </w:r>
            <w:r w:rsidR="00F86276" w:rsidRPr="00055A56">
              <w:rPr>
                <w:rFonts w:ascii="Times New Roman" w:hAnsi="Times New Roman" w:cs="Times New Roman"/>
                <w:sz w:val="24"/>
                <w:szCs w:val="24"/>
              </w:rPr>
              <w:t>hectare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at 13% moisture </w:t>
            </w:r>
            <w:r w:rsidR="009316E6"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basis 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calculated form yield of </w:t>
            </w:r>
            <w:r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 four rows of 6 rows plots (6 m long with 0.38 m row spacing)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3BA02EE" w14:textId="77777777" w:rsidR="003A29DA" w:rsidRPr="00055A56" w:rsidRDefault="003A29DA" w:rsidP="00EE28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420F5A66" w14:textId="77777777" w:rsidR="003A29DA" w:rsidRPr="00055A56" w:rsidRDefault="003A29DA" w:rsidP="00EE28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5A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A29DA" w:rsidRPr="00055A56" w14:paraId="62562B65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7A692D11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FF2EAED" w14:textId="2E7EB690" w:rsidR="003A29DA" w:rsidRPr="00055A56" w:rsidRDefault="009316E6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r w:rsidR="003A29DA"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52B426B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ontent of the seed was determined using near-infrared reflectance and is expressed on a 13% moisture basis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79FBED1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06681765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5A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A29DA" w:rsidRPr="00055A56" w14:paraId="1849F98E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1ECBBA41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8B50D0F" w14:textId="4E2E7A78" w:rsidR="003A29DA" w:rsidRPr="00055A56" w:rsidRDefault="009316E6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il</w:t>
            </w:r>
            <w:r w:rsidR="003A29DA"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ent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4C2A9D4" w14:textId="681D245C" w:rsidR="003A29DA" w:rsidRPr="00055A56" w:rsidRDefault="009316E6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3A29DA"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 content of the seed was determined using near-infrared reflectance and is expressed on a 13% moisture basis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AF9F864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42BAEE04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29DA" w:rsidRPr="00055A56" w14:paraId="536C0BFA" w14:textId="77777777" w:rsidTr="003A29DA">
        <w:trPr>
          <w:trHeight w:val="710"/>
        </w:trPr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68F777DA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8BDDA08" w14:textId="77777777" w:rsidR="003A29DA" w:rsidRPr="00055A56" w:rsidRDefault="003A29DA" w:rsidP="00163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nt height 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6625E11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Plant height was measured at maturity from the soil surface to the tip of the main stem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26BF8114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1BC79A02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29DA" w:rsidRPr="00055A56" w14:paraId="20A0DE8D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73145A12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ED06616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ity data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E95C71" w14:textId="77777777" w:rsidR="003A29DA" w:rsidRPr="00055A56" w:rsidRDefault="003A29DA" w:rsidP="00554F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Entries were considered mature when 95% of the pods had attained their final color and would crack under finger pressure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28C3E08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693490B8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29DA" w:rsidRPr="00055A56" w14:paraId="4061EB4D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56869CCA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539DBDC" w14:textId="77777777" w:rsidR="003A29DA" w:rsidRPr="00055A56" w:rsidRDefault="003A29DA" w:rsidP="00163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dging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7B43EAC" w14:textId="589CAB30" w:rsidR="003A29DA" w:rsidRPr="00055A56" w:rsidRDefault="003A29DA" w:rsidP="00BA31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Lodging scores reflect the erectness of the plants before harvest. Ratings are based on the following scale: 1= Almost all plants erect</w:t>
            </w:r>
            <w:r w:rsidR="00060402" w:rsidRPr="00055A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2= All plants leaning </w:t>
            </w:r>
            <w:proofErr w:type="gramStart"/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slightly,</w:t>
            </w:r>
            <w:proofErr w:type="gramEnd"/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or fewer than 25% of the plants down</w:t>
            </w:r>
            <w:r w:rsidR="00060402" w:rsidRPr="00055A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3= All plants leaning moderately (45%), or 25% to 50% of the plants down</w:t>
            </w:r>
            <w:r w:rsidR="00060402" w:rsidRPr="00055A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4= All plants leaning considerably, or 50% to 80% of the plants down</w:t>
            </w:r>
            <w:r w:rsidR="00060402" w:rsidRPr="00055A5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 5= Almost all plants down.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8D5055A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07 to 2012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1F3B48BB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29DA" w:rsidRPr="00055A56" w14:paraId="7E62A5C2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078CB9C0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3CBEA6E2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coat color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915056A" w14:textId="77777777" w:rsidR="000A3FAD" w:rsidRPr="00055A56" w:rsidRDefault="00BA319C" w:rsidP="000A3FA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Color of </w:t>
            </w:r>
            <w:r w:rsidR="000A3FAD"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soybean mature </w:t>
            </w: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seed</w:t>
            </w:r>
            <w:r w:rsidR="000A3FAD" w:rsidRPr="00055A56">
              <w:rPr>
                <w:rFonts w:ascii="Times New Roman" w:hAnsi="Times New Roman" w:cs="Times New Roman"/>
                <w:sz w:val="24"/>
                <w:szCs w:val="24"/>
              </w:rPr>
              <w:t>. Rating are based on the following scale:</w:t>
            </w:r>
          </w:p>
          <w:p w14:paraId="367DA121" w14:textId="77777777" w:rsidR="003A29DA" w:rsidRPr="00055A56" w:rsidRDefault="000A3FAD" w:rsidP="000A3FA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1= Yellow; 2= Green;3= Brown;4= Dark red;5= Dappled color; 6= Black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C9B3EF1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3ACA4FC2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5A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A29DA" w:rsidRPr="00055A56" w14:paraId="4EF3F470" w14:textId="77777777" w:rsidTr="003A29DA">
        <w:tc>
          <w:tcPr>
            <w:tcW w:w="539" w:type="pct"/>
            <w:vMerge w:val="restart"/>
            <w:tcMar>
              <w:left w:w="14" w:type="dxa"/>
              <w:right w:w="14" w:type="dxa"/>
            </w:tcMar>
          </w:tcPr>
          <w:p w14:paraId="297DECFA" w14:textId="77777777" w:rsidR="003A29DA" w:rsidRPr="00055A56" w:rsidRDefault="003A29DA" w:rsidP="00163A0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5A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election-target trait</w:t>
            </w: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5EF90311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A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escence color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11F791A0" w14:textId="5C7CF8AA" w:rsidR="003A29DA" w:rsidRPr="00055A56" w:rsidRDefault="00BA319C" w:rsidP="00815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Color of pubescence on ma</w:t>
            </w:r>
            <w:r w:rsidR="00351DE4" w:rsidRPr="00055A56">
              <w:rPr>
                <w:rFonts w:ascii="Times New Roman" w:hAnsi="Times New Roman" w:cs="Times New Roman"/>
                <w:sz w:val="24"/>
                <w:szCs w:val="24"/>
              </w:rPr>
              <w:t xml:space="preserve">ture pod. Two colors, </w:t>
            </w:r>
            <w:r w:rsidR="0081522E"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wny </w:t>
            </w:r>
            <w:r w:rsidR="00351DE4"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gray, were recorded, than transformed to binary numerical data (1 and 2)</w:t>
            </w:r>
            <w:r w:rsidR="00060402"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data analysis.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619A508F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781168F2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29DA" w:rsidRPr="00055A56" w14:paraId="43EAC1FA" w14:textId="77777777" w:rsidTr="003A29DA">
        <w:tc>
          <w:tcPr>
            <w:tcW w:w="539" w:type="pct"/>
            <w:vMerge/>
            <w:tcMar>
              <w:left w:w="14" w:type="dxa"/>
              <w:right w:w="14" w:type="dxa"/>
            </w:tcMar>
          </w:tcPr>
          <w:p w14:paraId="7FF55582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01DE60DB" w14:textId="77777777" w:rsidR="003A29DA" w:rsidRPr="00055A56" w:rsidRDefault="003A29DA" w:rsidP="00163A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wer color</w:t>
            </w:r>
          </w:p>
        </w:tc>
        <w:tc>
          <w:tcPr>
            <w:tcW w:w="2719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4B365227" w14:textId="415C6B86" w:rsidR="003A29DA" w:rsidRPr="00055A56" w:rsidRDefault="00351DE4" w:rsidP="00163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Two colors, white and purple, were</w:t>
            </w:r>
            <w:r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orded, than transformed </w:t>
            </w:r>
            <w:proofErr w:type="gramStart"/>
            <w:r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 binary</w:t>
            </w:r>
            <w:proofErr w:type="gramEnd"/>
            <w:r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merical data (1 and 2)</w:t>
            </w:r>
            <w:r w:rsidR="00060402" w:rsidRPr="00055A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data analysis.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</w:tcPr>
          <w:p w14:paraId="7DFA7C88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27" w:type="pct"/>
            <w:tcMar>
              <w:left w:w="14" w:type="dxa"/>
              <w:right w:w="14" w:type="dxa"/>
            </w:tcMar>
          </w:tcPr>
          <w:p w14:paraId="0D886080" w14:textId="77777777" w:rsidR="003A29DA" w:rsidRPr="00055A56" w:rsidRDefault="003A29DA" w:rsidP="00EE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A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020657F" w14:textId="77777777" w:rsidR="00082268" w:rsidRPr="00055A56" w:rsidRDefault="00631130" w:rsidP="003A29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55A56">
        <w:rPr>
          <w:rFonts w:ascii="Times New Roman" w:hAnsi="Times New Roman" w:cs="Times New Roman"/>
          <w:sz w:val="24"/>
          <w:szCs w:val="24"/>
        </w:rPr>
        <w:t>a</w:t>
      </w:r>
      <w:r w:rsidR="000A3FAD" w:rsidRPr="00055A56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055A56">
        <w:rPr>
          <w:rFonts w:ascii="Times New Roman" w:hAnsi="Times New Roman" w:cs="Times New Roman"/>
          <w:sz w:val="24"/>
          <w:szCs w:val="24"/>
        </w:rPr>
        <w:t>7 location including Allegan, Hillsdale, Ingham, Saint Joseph, Lenawee, Saginaw and Sanilac in Michigan.</w:t>
      </w:r>
    </w:p>
    <w:p w14:paraId="15E26C2A" w14:textId="77777777" w:rsidR="00631130" w:rsidRPr="00055A56" w:rsidRDefault="000A3FAD" w:rsidP="003A29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55A56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055A56">
        <w:rPr>
          <w:rFonts w:ascii="Times New Roman" w:hAnsi="Times New Roman" w:cs="Times New Roman"/>
          <w:sz w:val="24"/>
          <w:szCs w:val="24"/>
        </w:rPr>
        <w:t>,</w:t>
      </w:r>
      <w:r w:rsidR="00631130" w:rsidRPr="00055A56">
        <w:rPr>
          <w:rFonts w:ascii="Times New Roman" w:hAnsi="Times New Roman" w:cs="Times New Roman"/>
          <w:sz w:val="24"/>
          <w:szCs w:val="24"/>
        </w:rPr>
        <w:t xml:space="preserve"> 3</w:t>
      </w:r>
      <w:r w:rsidR="003A29DA" w:rsidRPr="00055A56">
        <w:rPr>
          <w:rFonts w:ascii="Times New Roman" w:hAnsi="Times New Roman" w:cs="Times New Roman"/>
          <w:sz w:val="24"/>
          <w:szCs w:val="24"/>
        </w:rPr>
        <w:t xml:space="preserve"> location including </w:t>
      </w:r>
      <w:r w:rsidRPr="00055A56">
        <w:rPr>
          <w:rFonts w:ascii="Times New Roman" w:hAnsi="Times New Roman" w:cs="Times New Roman"/>
          <w:sz w:val="24"/>
          <w:szCs w:val="24"/>
        </w:rPr>
        <w:t>Ingham, Saginaw and Lenawee in Michigan</w:t>
      </w:r>
    </w:p>
    <w:p w14:paraId="2A5C557C" w14:textId="77777777" w:rsidR="000A3FAD" w:rsidRPr="00055A56" w:rsidRDefault="000A3FAD" w:rsidP="003A29DA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055A56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55A56">
        <w:rPr>
          <w:rFonts w:ascii="Times New Roman" w:hAnsi="Times New Roman" w:cs="Times New Roman"/>
          <w:sz w:val="24"/>
          <w:szCs w:val="24"/>
        </w:rPr>
        <w:t>, the only one location is Ingham in Michigan</w:t>
      </w:r>
    </w:p>
    <w:p w14:paraId="334841CD" w14:textId="77777777" w:rsidR="00082268" w:rsidRPr="00055A56" w:rsidRDefault="00082268" w:rsidP="00082268">
      <w:pPr>
        <w:rPr>
          <w:rFonts w:ascii="Times New Roman" w:hAnsi="Times New Roman" w:cs="Times New Roman"/>
          <w:sz w:val="24"/>
          <w:szCs w:val="24"/>
        </w:rPr>
      </w:pPr>
    </w:p>
    <w:p w14:paraId="76112172" w14:textId="77777777" w:rsidR="00082268" w:rsidRPr="00055A56" w:rsidRDefault="00082268" w:rsidP="00082268">
      <w:pPr>
        <w:rPr>
          <w:rFonts w:ascii="Times New Roman" w:hAnsi="Times New Roman" w:cs="Times New Roman"/>
          <w:sz w:val="24"/>
          <w:szCs w:val="24"/>
        </w:rPr>
      </w:pPr>
    </w:p>
    <w:p w14:paraId="0A3D19AA" w14:textId="77777777" w:rsidR="00262C9B" w:rsidRPr="00055A56" w:rsidRDefault="003707F3">
      <w:pPr>
        <w:rPr>
          <w:rFonts w:ascii="Times New Roman" w:hAnsi="Times New Roman" w:cs="Times New Roman"/>
          <w:sz w:val="24"/>
          <w:szCs w:val="24"/>
        </w:rPr>
      </w:pPr>
    </w:p>
    <w:sectPr w:rsidR="00262C9B" w:rsidRPr="00055A56" w:rsidSect="00631130">
      <w:pgSz w:w="15840" w:h="12240" w:orient="landscape"/>
      <w:pgMar w:top="576" w:right="288" w:bottom="576" w:left="28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6FE5A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chun Wang">
    <w15:presenceInfo w15:providerId="Windows Live" w15:userId="dac289c19b174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68"/>
    <w:rsid w:val="0001169E"/>
    <w:rsid w:val="00055A56"/>
    <w:rsid w:val="00060402"/>
    <w:rsid w:val="00082268"/>
    <w:rsid w:val="000A3FAD"/>
    <w:rsid w:val="001A387F"/>
    <w:rsid w:val="003172D0"/>
    <w:rsid w:val="00351DE4"/>
    <w:rsid w:val="003707F3"/>
    <w:rsid w:val="003A29DA"/>
    <w:rsid w:val="003B5A0A"/>
    <w:rsid w:val="00432459"/>
    <w:rsid w:val="00554F30"/>
    <w:rsid w:val="006263D9"/>
    <w:rsid w:val="00631130"/>
    <w:rsid w:val="00734E0C"/>
    <w:rsid w:val="0081522E"/>
    <w:rsid w:val="009316E6"/>
    <w:rsid w:val="00A933C9"/>
    <w:rsid w:val="00BA319C"/>
    <w:rsid w:val="00ED5CDC"/>
    <w:rsid w:val="00EE2884"/>
    <w:rsid w:val="00EE6481"/>
    <w:rsid w:val="00F35FA9"/>
    <w:rsid w:val="00F5690D"/>
    <w:rsid w:val="00F86276"/>
    <w:rsid w:val="00F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082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2268"/>
    <w:pPr>
      <w:tabs>
        <w:tab w:val="left" w:pos="720"/>
      </w:tabs>
      <w:suppressAutoHyphens/>
    </w:pPr>
    <w:rPr>
      <w:rFonts w:ascii="Calibri" w:eastAsia="Droid Sans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6E6"/>
    <w:rPr>
      <w:rFonts w:ascii="Calibri" w:eastAsia="Droid Sans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6E6"/>
    <w:rPr>
      <w:rFonts w:ascii="Calibri" w:eastAsia="Droid Sans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E6"/>
    <w:rPr>
      <w:rFonts w:ascii="Segoe UI" w:eastAsia="Droid Sans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2268"/>
    <w:pPr>
      <w:tabs>
        <w:tab w:val="left" w:pos="720"/>
      </w:tabs>
      <w:suppressAutoHyphens/>
    </w:pPr>
    <w:rPr>
      <w:rFonts w:ascii="Calibri" w:eastAsia="Droid Sans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6E6"/>
    <w:rPr>
      <w:rFonts w:ascii="Calibri" w:eastAsia="Droid Sans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6E6"/>
    <w:rPr>
      <w:rFonts w:ascii="Calibri" w:eastAsia="Droid Sans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E6"/>
    <w:rPr>
      <w:rFonts w:ascii="Segoe UI" w:eastAsia="Droid San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3</cp:revision>
  <dcterms:created xsi:type="dcterms:W3CDTF">2015-02-17T17:03:00Z</dcterms:created>
  <dcterms:modified xsi:type="dcterms:W3CDTF">2015-02-17T17:03:00Z</dcterms:modified>
</cp:coreProperties>
</file>